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A05AA" w14:textId="760E5616" w:rsidR="00BA68FB" w:rsidRDefault="00BA68FB">
      <w:pPr>
        <w:rPr>
          <w:rFonts w:eastAsia="Times New Roman"/>
          <w:lang w:val="en-US"/>
        </w:rPr>
      </w:pPr>
      <w:r>
        <w:rPr>
          <w:rFonts w:eastAsia="Times New Roman"/>
          <w:b/>
          <w:lang w:val="en-US"/>
        </w:rPr>
        <w:t xml:space="preserve">Appendix D. </w:t>
      </w:r>
      <w:r w:rsidRPr="00BA68FB">
        <w:rPr>
          <w:rFonts w:eastAsia="Times New Roman"/>
          <w:lang w:val="en-US"/>
        </w:rPr>
        <w:t>Extended Results</w:t>
      </w:r>
    </w:p>
    <w:p w14:paraId="013BE9B6" w14:textId="7281A170" w:rsidR="00BA68FB" w:rsidRDefault="00BA68FB">
      <w:pPr>
        <w:rPr>
          <w:rFonts w:eastAsia="Times New Roman"/>
          <w:lang w:val="en-US"/>
        </w:rPr>
      </w:pPr>
    </w:p>
    <w:p w14:paraId="451CFA6B" w14:textId="57B5FAE0" w:rsidR="00101E3C" w:rsidRPr="00742EC5" w:rsidRDefault="00101E3C">
      <w:pPr>
        <w:rPr>
          <w:rFonts w:eastAsia="Times New Roman"/>
          <w:lang w:val="en-US"/>
        </w:rPr>
      </w:pPr>
      <w:r w:rsidRPr="0045691F">
        <w:rPr>
          <w:rFonts w:eastAsia="Times New Roman"/>
          <w:b/>
          <w:lang w:val="en-US"/>
        </w:rPr>
        <w:t>Table 1</w:t>
      </w:r>
      <w:r w:rsidRPr="00742EC5">
        <w:rPr>
          <w:rFonts w:eastAsia="Times New Roman"/>
          <w:lang w:val="en-US"/>
        </w:rPr>
        <w:t>.</w:t>
      </w:r>
      <w:r w:rsidR="0045691F">
        <w:rPr>
          <w:rFonts w:eastAsia="Times New Roman"/>
          <w:lang w:val="en-US"/>
        </w:rPr>
        <w:t xml:space="preserve"> Ranking of models for modeling scenario (a): prediction of ecological integrity at </w:t>
      </w:r>
      <w:r w:rsidR="000E164A">
        <w:rPr>
          <w:rFonts w:eastAsia="Times New Roman"/>
          <w:lang w:val="en-US"/>
        </w:rPr>
        <w:t xml:space="preserve">a local </w:t>
      </w:r>
      <w:r w:rsidR="0045691F">
        <w:rPr>
          <w:rFonts w:eastAsia="Times New Roman"/>
          <w:lang w:val="en-US"/>
        </w:rPr>
        <w:t xml:space="preserve">scale, using human threat variables as predictors. </w:t>
      </w:r>
    </w:p>
    <w:p w14:paraId="0A37501D" w14:textId="77777777" w:rsidR="00742EC5" w:rsidRPr="00742EC5" w:rsidRDefault="00742EC5">
      <w:pPr>
        <w:rPr>
          <w:rFonts w:eastAsia="Times New Roman"/>
          <w:lang w:val="en-US"/>
        </w:rPr>
      </w:pP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975"/>
        <w:gridCol w:w="975"/>
        <w:gridCol w:w="975"/>
        <w:gridCol w:w="974"/>
        <w:gridCol w:w="974"/>
        <w:gridCol w:w="974"/>
        <w:gridCol w:w="974"/>
        <w:gridCol w:w="974"/>
      </w:tblGrid>
      <w:tr w:rsidR="00101E3C" w:rsidRPr="00742EC5" w14:paraId="7D21ECFE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DAB6C7B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241B7C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C51BBD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C09B53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38DD75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435C72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F8C737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3B30A6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DADC4E" w14:textId="77777777" w:rsidR="00101E3C" w:rsidRPr="00742EC5" w:rsidRDefault="00101E3C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8</w:t>
            </w:r>
          </w:p>
        </w:tc>
      </w:tr>
      <w:tr w:rsidR="00101E3C" w:rsidRPr="00742EC5" w14:paraId="4CC3400A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AF018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04C30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38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D38B4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3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51CE2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40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FFD69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28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9AC12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4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83DC3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40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0AC94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38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3F806F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37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101E3C" w:rsidRPr="00742EC5" w14:paraId="07370D7D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EB378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1E111B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16CF7A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7CDEC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FDEA73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84734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144DED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35656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7B87F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0)</w:t>
            </w:r>
          </w:p>
        </w:tc>
      </w:tr>
      <w:tr w:rsidR="00101E3C" w:rsidRPr="00742EC5" w14:paraId="70E0C551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8ED1F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Oi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E8A43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05A80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9EC5D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D6749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48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1EC9A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39BBE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58659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C8F39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101E3C" w:rsidRPr="00742EC5" w14:paraId="6E775B72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A3D3E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F00CFC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0B940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3D116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7A9E9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07A98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E27B00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68D14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0061E4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101E3C" w:rsidRPr="00742EC5" w14:paraId="2CF8038D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F9B2B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Human sett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812DB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45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BFBAF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7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A4F89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35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E2943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6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EAF71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43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662B4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7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2D518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4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4A264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6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101E3C" w:rsidRPr="00742EC5" w14:paraId="4B68A863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EAFD9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D2C5A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8D83D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0E87F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FAB9A8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1C767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1207B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6A9B5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A06FA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4)</w:t>
            </w:r>
          </w:p>
        </w:tc>
      </w:tr>
      <w:tr w:rsidR="00101E3C" w:rsidRPr="00742EC5" w14:paraId="5D73DCE7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9D136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Ro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AF5A3B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E9F01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0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3816D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94D5A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0B762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84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06E98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0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32D6F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20FDC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98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101E3C" w:rsidRPr="00742EC5" w14:paraId="1F6286B8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EEC66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7002B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F93A3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703EC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56B9A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BA6C9E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74D4D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36F4B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A6BC0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0)</w:t>
            </w:r>
          </w:p>
        </w:tc>
      </w:tr>
      <w:tr w:rsidR="00101E3C" w:rsidRPr="00742EC5" w14:paraId="24A8BE0D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7695A7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Aqu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FB081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9F31C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C796D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312826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486C0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01652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99056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99C43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101E3C" w:rsidRPr="00742EC5" w14:paraId="48844F3B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DDBEF0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61D77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F2D8B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D7188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FB7827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C3994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62CB0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CE0A4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EBF3C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101E3C" w:rsidRPr="00742EC5" w14:paraId="01E2BABF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0CC83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Style w:val="hps"/>
                <w:sz w:val="22"/>
                <w:szCs w:val="22"/>
                <w:lang w:val="en-US"/>
              </w:rPr>
              <w:t>Water withdraw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98A12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46DB8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97CC1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0FFD3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90FF69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084A1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69937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FE9F23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101E3C" w:rsidRPr="00742EC5" w14:paraId="502353DB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72F64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8CE6F9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1CDCEA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B9E25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3DE523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D608B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59AD9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E5622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547A0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101E3C" w:rsidRPr="00742EC5" w14:paraId="07C02988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C395CE" w14:textId="04425154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Style w:val="hps"/>
                <w:sz w:val="22"/>
                <w:szCs w:val="22"/>
                <w:lang w:val="en-US"/>
              </w:rPr>
              <w:t>Thermoelec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43CB0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45931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37F28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FB9E2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DF9E5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E871B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60184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21499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48</w:t>
            </w:r>
          </w:p>
        </w:tc>
      </w:tr>
      <w:tr w:rsidR="00101E3C" w:rsidRPr="00742EC5" w14:paraId="059E70E1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4A5D2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8610E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37805D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3F29E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7B4B8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0FF5F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30AD6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F017E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02C3E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58)</w:t>
            </w:r>
          </w:p>
        </w:tc>
      </w:tr>
      <w:tr w:rsidR="00101E3C" w:rsidRPr="00742EC5" w14:paraId="7D8B8046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D869CC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Log Likelihood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832A70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6.07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BCB466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4.74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F06FBF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6.55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9D8940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4.20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613E87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6.34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B8C3A0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5.20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80DEAA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6.23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076AE7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35.091</w:t>
            </w:r>
          </w:p>
        </w:tc>
      </w:tr>
      <w:tr w:rsidR="00101E3C" w:rsidRPr="00742EC5" w14:paraId="48D8C3A9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CF08B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proofErr w:type="spellStart"/>
            <w:r w:rsidRPr="00742EC5">
              <w:rPr>
                <w:rFonts w:eastAsia="Times New Roman"/>
                <w:sz w:val="22"/>
                <w:szCs w:val="22"/>
                <w:lang w:val="en-US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796EE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6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48598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6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9CD6D6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6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99002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6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BCCC33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6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5D4EF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59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60F48E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59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87A090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59.735</w:t>
            </w:r>
          </w:p>
        </w:tc>
      </w:tr>
      <w:tr w:rsidR="00101E3C" w:rsidRPr="00742EC5" w14:paraId="2BD37E41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0CC0D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773BF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B1E9B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18B73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CB3A16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F9268E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174B89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A240B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E31FED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958</w:t>
            </w:r>
          </w:p>
        </w:tc>
      </w:tr>
      <w:tr w:rsidR="00101E3C" w:rsidRPr="00742EC5" w14:paraId="61854E97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A7799B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EADB4E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C8FF3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2553B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B9A9BF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6FD7BC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939D6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4AD54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10EF9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85</w:t>
            </w:r>
          </w:p>
        </w:tc>
      </w:tr>
      <w:tr w:rsidR="00101E3C" w:rsidRPr="00742EC5" w14:paraId="6A9C359A" w14:textId="77777777" w:rsidTr="00101E3C">
        <w:trPr>
          <w:tblCellSpacing w:w="0" w:type="dxa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2ABE74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Num. obs.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7705F89A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DB7EDA4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52CF382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7273AFF0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69A2269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E3F5611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74208385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67BF86A7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</w:tr>
      <w:tr w:rsidR="00101E3C" w:rsidRPr="00742EC5" w14:paraId="4F42450F" w14:textId="77777777" w:rsidTr="00101E3C">
        <w:trPr>
          <w:tblCellSpacing w:w="0" w:type="dxa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940D8A8" w14:textId="77777777" w:rsidR="00101E3C" w:rsidRPr="00742EC5" w:rsidRDefault="00101E3C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>p &lt; 0.05</w:t>
            </w:r>
          </w:p>
        </w:tc>
      </w:tr>
    </w:tbl>
    <w:p w14:paraId="61829076" w14:textId="77777777" w:rsidR="00101E3C" w:rsidRPr="00742EC5" w:rsidRDefault="00101E3C" w:rsidP="00101E3C">
      <w:pPr>
        <w:tabs>
          <w:tab w:val="left" w:pos="5415"/>
        </w:tabs>
        <w:rPr>
          <w:rFonts w:eastAsia="Times New Roman"/>
          <w:lang w:val="en-US"/>
        </w:rPr>
      </w:pPr>
    </w:p>
    <w:p w14:paraId="2BA226A1" w14:textId="77777777" w:rsidR="00101E3C" w:rsidRPr="00742EC5" w:rsidRDefault="00101E3C" w:rsidP="00101E3C">
      <w:pPr>
        <w:tabs>
          <w:tab w:val="left" w:pos="5415"/>
        </w:tabs>
        <w:rPr>
          <w:rFonts w:eastAsia="Times New Roman"/>
          <w:lang w:val="en-US"/>
        </w:rPr>
      </w:pPr>
    </w:p>
    <w:p w14:paraId="17AD93B2" w14:textId="77777777" w:rsidR="00101E3C" w:rsidRPr="00742EC5" w:rsidRDefault="00101E3C" w:rsidP="00101E3C">
      <w:pPr>
        <w:tabs>
          <w:tab w:val="left" w:pos="5415"/>
        </w:tabs>
        <w:rPr>
          <w:rFonts w:eastAsia="Times New Roman"/>
          <w:lang w:val="en-US"/>
        </w:rPr>
      </w:pPr>
    </w:p>
    <w:p w14:paraId="0DE4B5B7" w14:textId="77777777" w:rsidR="00101E3C" w:rsidRPr="00742EC5" w:rsidRDefault="00101E3C">
      <w:pPr>
        <w:rPr>
          <w:rFonts w:eastAsia="Times New Roman"/>
          <w:lang w:val="en-US"/>
        </w:rPr>
      </w:pPr>
      <w:r w:rsidRPr="00742EC5">
        <w:rPr>
          <w:rFonts w:eastAsia="Times New Roman"/>
          <w:lang w:val="en-US"/>
        </w:rPr>
        <w:br w:type="page"/>
      </w:r>
    </w:p>
    <w:p w14:paraId="6EE3CFDE" w14:textId="41C7211F" w:rsidR="0045691F" w:rsidRPr="00742EC5" w:rsidRDefault="0045691F" w:rsidP="0045691F">
      <w:pPr>
        <w:rPr>
          <w:rFonts w:eastAsia="Times New Roman"/>
          <w:lang w:val="en-US"/>
        </w:rPr>
      </w:pPr>
      <w:r w:rsidRPr="0045691F">
        <w:rPr>
          <w:rFonts w:eastAsia="Times New Roman"/>
          <w:b/>
          <w:lang w:val="en-US"/>
        </w:rPr>
        <w:lastRenderedPageBreak/>
        <w:t xml:space="preserve">Table </w:t>
      </w:r>
      <w:r>
        <w:rPr>
          <w:rFonts w:eastAsia="Times New Roman"/>
          <w:b/>
          <w:lang w:val="en-US"/>
        </w:rPr>
        <w:t>2</w:t>
      </w:r>
      <w:r w:rsidRPr="00742EC5">
        <w:rPr>
          <w:rFonts w:eastAsia="Times New Roman"/>
          <w:lang w:val="en-US"/>
        </w:rPr>
        <w:t>.</w:t>
      </w:r>
      <w:r>
        <w:rPr>
          <w:rFonts w:eastAsia="Times New Roman"/>
          <w:lang w:val="en-US"/>
        </w:rPr>
        <w:t xml:space="preserve"> Ranking of models for modeling scenario (b): prediction of ecological integrity at </w:t>
      </w:r>
      <w:r w:rsidR="000E164A">
        <w:rPr>
          <w:rFonts w:eastAsia="Times New Roman"/>
          <w:lang w:val="en-US"/>
        </w:rPr>
        <w:t xml:space="preserve">a local </w:t>
      </w:r>
      <w:r>
        <w:rPr>
          <w:rFonts w:eastAsia="Times New Roman"/>
          <w:lang w:val="en-US"/>
        </w:rPr>
        <w:t>scale, using human threat and environmental variables as predictors.</w:t>
      </w:r>
    </w:p>
    <w:p w14:paraId="66204FF1" w14:textId="77777777" w:rsidR="00101E3C" w:rsidRPr="00742EC5" w:rsidRDefault="00101E3C" w:rsidP="00101E3C">
      <w:pPr>
        <w:tabs>
          <w:tab w:val="left" w:pos="5415"/>
        </w:tabs>
        <w:rPr>
          <w:rFonts w:eastAsia="Times New Roman"/>
          <w:lang w:val="en-US"/>
        </w:rPr>
      </w:pP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2"/>
        <w:gridCol w:w="1314"/>
        <w:gridCol w:w="1358"/>
        <w:gridCol w:w="1428"/>
      </w:tblGrid>
      <w:tr w:rsidR="00742EC5" w:rsidRPr="00742EC5" w14:paraId="08A13497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BF0D7D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FEFB6B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6C9A62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413EF6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</w:tc>
      </w:tr>
      <w:tr w:rsidR="00742EC5" w:rsidRPr="00742EC5" w14:paraId="4962C6C0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7A568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981DA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79B29A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75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3D9C4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3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742EC5" w:rsidRPr="00742EC5" w14:paraId="037E5D54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62F1B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BC447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AD521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4F983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19)</w:t>
            </w:r>
          </w:p>
        </w:tc>
      </w:tr>
      <w:tr w:rsidR="00742EC5" w:rsidRPr="00742EC5" w14:paraId="725B3597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8A7892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Elev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E275B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7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51EAB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8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92A15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74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742EC5" w:rsidRPr="00742EC5" w14:paraId="5F3CE615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F2C34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96E4A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4C609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A9129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5)</w:t>
            </w:r>
          </w:p>
        </w:tc>
      </w:tr>
      <w:tr w:rsidR="00742EC5" w:rsidRPr="00742EC5" w14:paraId="07F5488B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09127A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Oil activiti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06B49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3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E5F4E9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0B2A9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3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42EC5" w:rsidRPr="00742EC5" w14:paraId="30B79B54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80A4E5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B4F87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36CAB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F8BAB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3)</w:t>
            </w:r>
          </w:p>
        </w:tc>
      </w:tr>
      <w:tr w:rsidR="00742EC5" w:rsidRPr="00742EC5" w14:paraId="6351EF41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DE136D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Human settlement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0D855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65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47E1D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47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54C4E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60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42EC5" w:rsidRPr="00742EC5" w14:paraId="130A97D6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21983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16E0F9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5C525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7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ABD7BC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67)</w:t>
            </w:r>
          </w:p>
        </w:tc>
      </w:tr>
      <w:tr w:rsidR="00742EC5" w:rsidRPr="00742EC5" w14:paraId="623E3D50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F88EA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B9010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9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91E9F6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9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642B3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9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742EC5" w:rsidRPr="00742EC5" w14:paraId="3B6B8A22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6FEF7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A352B0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5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8023F7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5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0F6CE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52)</w:t>
            </w:r>
          </w:p>
        </w:tc>
      </w:tr>
      <w:tr w:rsidR="00742EC5" w:rsidRPr="00742EC5" w14:paraId="3893D445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934C87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Road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3788EF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2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62B18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15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D29D2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12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742EC5" w:rsidRPr="00742EC5" w14:paraId="7FA5981A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94DBD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D455B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2D422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4D9AA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0)</w:t>
            </w:r>
          </w:p>
        </w:tc>
      </w:tr>
      <w:tr w:rsidR="00742EC5" w:rsidRPr="00742EC5" w14:paraId="0F9FCF5C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C2204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Agricultur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9D0D3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3D861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CD245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03567D52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31BE6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FEB5B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41616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5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D7AA6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49140925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AEF60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Aquicultur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96D06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FF1C9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A10E7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021</w:t>
            </w:r>
          </w:p>
        </w:tc>
      </w:tr>
      <w:tr w:rsidR="00742EC5" w:rsidRPr="00742EC5" w14:paraId="4265F701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072C0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8A2191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D18F9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17121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43)</w:t>
            </w:r>
          </w:p>
        </w:tc>
      </w:tr>
      <w:tr w:rsidR="00742EC5" w:rsidRPr="00742EC5" w14:paraId="71AD0A40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single" w:sz="6" w:space="0" w:color="000000"/>
            </w:tcBorders>
            <w:vAlign w:val="center"/>
            <w:hideMark/>
          </w:tcPr>
          <w:p w14:paraId="1D78D41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Log Likelihood</w:t>
            </w:r>
          </w:p>
        </w:tc>
        <w:tc>
          <w:tcPr>
            <w:tcW w:w="1314" w:type="dxa"/>
            <w:tcBorders>
              <w:top w:val="single" w:sz="6" w:space="0" w:color="000000"/>
            </w:tcBorders>
            <w:vAlign w:val="center"/>
            <w:hideMark/>
          </w:tcPr>
          <w:p w14:paraId="211D004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6.269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  <w:hideMark/>
          </w:tcPr>
          <w:p w14:paraId="79698F3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6.522</w:t>
            </w:r>
          </w:p>
        </w:tc>
        <w:tc>
          <w:tcPr>
            <w:tcW w:w="1428" w:type="dxa"/>
            <w:tcBorders>
              <w:top w:val="single" w:sz="6" w:space="0" w:color="000000"/>
            </w:tcBorders>
            <w:vAlign w:val="center"/>
            <w:hideMark/>
          </w:tcPr>
          <w:p w14:paraId="32EF61B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6.399</w:t>
            </w:r>
          </w:p>
        </w:tc>
      </w:tr>
      <w:tr w:rsidR="00742EC5" w:rsidRPr="00742EC5" w14:paraId="1FA15EF6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F47D9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proofErr w:type="spellStart"/>
            <w:r w:rsidRPr="00742EC5">
              <w:rPr>
                <w:rFonts w:eastAsia="Times New Roman"/>
                <w:sz w:val="22"/>
                <w:szCs w:val="22"/>
                <w:lang w:val="en-US"/>
              </w:rPr>
              <w:t>AICc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E53FC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77.6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44608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75.9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BEA5C4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275.699</w:t>
            </w:r>
          </w:p>
        </w:tc>
      </w:tr>
      <w:tr w:rsidR="00742EC5" w:rsidRPr="00742EC5" w14:paraId="23E08ECF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63634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Del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016E1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11413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7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77B40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990</w:t>
            </w:r>
          </w:p>
        </w:tc>
      </w:tr>
      <w:tr w:rsidR="00742EC5" w:rsidRPr="00742EC5" w14:paraId="41E28F57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76B5FE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2B479D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5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9F671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A408E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07</w:t>
            </w:r>
          </w:p>
        </w:tc>
      </w:tr>
      <w:tr w:rsidR="00742EC5" w:rsidRPr="00742EC5" w14:paraId="521BFC00" w14:textId="77777777" w:rsidTr="0045691F">
        <w:trPr>
          <w:tblCellSpacing w:w="0" w:type="dxa"/>
          <w:jc w:val="center"/>
        </w:trPr>
        <w:tc>
          <w:tcPr>
            <w:tcW w:w="2342" w:type="dxa"/>
            <w:tcBorders>
              <w:bottom w:val="single" w:sz="12" w:space="0" w:color="000000"/>
            </w:tcBorders>
            <w:vAlign w:val="center"/>
            <w:hideMark/>
          </w:tcPr>
          <w:p w14:paraId="5A5315A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Num. obs.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  <w:hideMark/>
          </w:tcPr>
          <w:p w14:paraId="57CF30D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  <w:hideMark/>
          </w:tcPr>
          <w:p w14:paraId="15B786C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  <w:hideMark/>
          </w:tcPr>
          <w:p w14:paraId="0BA2793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40</w:t>
            </w:r>
          </w:p>
        </w:tc>
      </w:tr>
      <w:tr w:rsidR="00742EC5" w:rsidRPr="00742EC5" w14:paraId="79DD69CD" w14:textId="77777777" w:rsidTr="0045691F">
        <w:trPr>
          <w:tblCellSpacing w:w="0" w:type="dxa"/>
          <w:jc w:val="center"/>
        </w:trPr>
        <w:tc>
          <w:tcPr>
            <w:tcW w:w="64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5F464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>p &lt; 0.05</w:t>
            </w:r>
          </w:p>
        </w:tc>
      </w:tr>
    </w:tbl>
    <w:p w14:paraId="7F17848D" w14:textId="76DE946A" w:rsidR="0045691F" w:rsidRPr="00742EC5" w:rsidRDefault="00742EC5" w:rsidP="0045691F">
      <w:pPr>
        <w:rPr>
          <w:rFonts w:eastAsia="Times New Roman"/>
          <w:lang w:val="en-US"/>
        </w:rPr>
      </w:pPr>
      <w:r w:rsidRPr="00742EC5">
        <w:rPr>
          <w:lang w:val="en-US"/>
        </w:rPr>
        <w:br w:type="page"/>
      </w:r>
      <w:r w:rsidR="0045691F" w:rsidRPr="0045691F">
        <w:rPr>
          <w:rFonts w:eastAsia="Times New Roman"/>
          <w:b/>
          <w:lang w:val="en-US"/>
        </w:rPr>
        <w:lastRenderedPageBreak/>
        <w:t xml:space="preserve">Table </w:t>
      </w:r>
      <w:r w:rsidR="0045691F">
        <w:rPr>
          <w:rFonts w:eastAsia="Times New Roman"/>
          <w:b/>
          <w:lang w:val="en-US"/>
        </w:rPr>
        <w:t>3</w:t>
      </w:r>
      <w:r w:rsidR="0045691F" w:rsidRPr="00742EC5">
        <w:rPr>
          <w:rFonts w:eastAsia="Times New Roman"/>
          <w:lang w:val="en-US"/>
        </w:rPr>
        <w:t>.</w:t>
      </w:r>
      <w:r w:rsidR="0045691F">
        <w:rPr>
          <w:rFonts w:eastAsia="Times New Roman"/>
          <w:lang w:val="en-US"/>
        </w:rPr>
        <w:t xml:space="preserve"> Ranking of models for modeling scenario (c): prediction of ecological integrity at </w:t>
      </w:r>
      <w:r w:rsidR="000E164A">
        <w:rPr>
          <w:rFonts w:eastAsia="Times New Roman"/>
          <w:lang w:val="en-US"/>
        </w:rPr>
        <w:t>regional</w:t>
      </w:r>
      <w:r w:rsidR="0045691F">
        <w:rPr>
          <w:rFonts w:eastAsia="Times New Roman"/>
          <w:lang w:val="en-US"/>
        </w:rPr>
        <w:t xml:space="preserve"> </w:t>
      </w:r>
      <w:r w:rsidR="000E164A">
        <w:rPr>
          <w:rFonts w:eastAsia="Times New Roman"/>
          <w:lang w:val="en-US"/>
        </w:rPr>
        <w:t xml:space="preserve">a </w:t>
      </w:r>
      <w:r w:rsidR="0045691F">
        <w:rPr>
          <w:rFonts w:eastAsia="Times New Roman"/>
          <w:lang w:val="en-US"/>
        </w:rPr>
        <w:t>scale, using human threat variables as predictors.</w:t>
      </w:r>
    </w:p>
    <w:p w14:paraId="238601FE" w14:textId="77777777" w:rsidR="00742EC5" w:rsidRPr="00742EC5" w:rsidRDefault="00742EC5">
      <w:pPr>
        <w:rPr>
          <w:lang w:val="en-US"/>
        </w:rPr>
      </w:pPr>
    </w:p>
    <w:p w14:paraId="0F3CABC7" w14:textId="77777777" w:rsidR="00742EC5" w:rsidRPr="00742EC5" w:rsidRDefault="00742EC5">
      <w:pPr>
        <w:rPr>
          <w:lang w:val="en-US"/>
        </w:rPr>
      </w:pP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8"/>
        <w:gridCol w:w="974"/>
        <w:gridCol w:w="974"/>
        <w:gridCol w:w="974"/>
        <w:gridCol w:w="959"/>
        <w:gridCol w:w="959"/>
        <w:gridCol w:w="959"/>
        <w:gridCol w:w="959"/>
      </w:tblGrid>
      <w:tr w:rsidR="00742EC5" w:rsidRPr="00742EC5" w14:paraId="31E0B06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08B5D1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2E3D3DE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F0BBBB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3C8D225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B60B28C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781D48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F05E9D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F88F60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7</w:t>
            </w:r>
          </w:p>
        </w:tc>
      </w:tr>
      <w:tr w:rsidR="00742EC5" w:rsidRPr="00742EC5" w14:paraId="08F16465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80386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4FA42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7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CDC96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00BEF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2B22A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8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D9918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3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103EA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FEB6A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7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742EC5" w:rsidRPr="00742EC5" w14:paraId="7D81C97C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DEB4A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E80A9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ECADE6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EA4A2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14E72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F902D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DE5C2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C1610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6)</w:t>
            </w:r>
          </w:p>
        </w:tc>
      </w:tr>
      <w:tr w:rsidR="00742EC5" w:rsidRPr="00742EC5" w14:paraId="047F2239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B75F4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Ro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9AFC1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57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B8EDA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75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F4EE35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597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9617CD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353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AD9C6F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3EE49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18156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47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742EC5" w:rsidRPr="00742EC5" w14:paraId="79219C7F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1F511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0D988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D6376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954B9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BA8F9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F9C3D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43BD4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645A3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30)</w:t>
            </w:r>
          </w:p>
        </w:tc>
      </w:tr>
      <w:tr w:rsidR="00742EC5" w:rsidRPr="00742EC5" w14:paraId="2C129EB1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FF8834" w14:textId="2E1B0445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Style w:val="hps"/>
                <w:sz w:val="22"/>
                <w:szCs w:val="22"/>
                <w:lang w:val="en-US"/>
              </w:rPr>
              <w:t>Thermoelec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23141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CAA1C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3B140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2C75D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4355A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96511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F4E37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5A6CF360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FB30F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A6542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F20BA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41E39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2B00A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C6D79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1831B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E11D2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5BCFEAAA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B2CDC2" w14:textId="5D7FA0A2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Hydroelec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1126E5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E403A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E4B31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431CD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E398E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287F2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E93A6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715F119B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4BA73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B3F2E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34F5C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B1131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3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4020A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7B270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F904CB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971CD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5062E6DD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86E15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Style w:val="hps"/>
                <w:sz w:val="22"/>
                <w:szCs w:val="22"/>
                <w:lang w:val="en-US"/>
              </w:rPr>
              <w:t>Water withdraw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A1F701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EFCA4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96A72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46CB3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6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95CD1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20BBB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CB595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629EA4FA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9C8D3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5E05E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FC17F8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A4F722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A48A6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5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E48A4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F40DE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A5229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29A616FD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DBE42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Human sett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07DCDA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0EA2D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D355C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81F0B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2C527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64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21418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7AAFB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03889310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EE48E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08EB2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1FD38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E2DD9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35753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D8E5F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08759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F023C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44196AC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7F3C2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Aqu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DB549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16C19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86946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7F57B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738AF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ABBD8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D5650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193</w:t>
            </w:r>
          </w:p>
        </w:tc>
      </w:tr>
      <w:tr w:rsidR="00742EC5" w:rsidRPr="00742EC5" w14:paraId="47CE660C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BBA33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4FCBC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8C6B0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82A36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71F13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19946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A123B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D5EA72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1.328)</w:t>
            </w:r>
          </w:p>
        </w:tc>
      </w:tr>
      <w:tr w:rsidR="00742EC5" w:rsidRPr="00742EC5" w14:paraId="5BB7855E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EB589D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Log Likelihood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8C9604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0.70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0542F7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96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5865A52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72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04E522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41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2D74479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0.03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3BE3BA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3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06E37D9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152</w:t>
            </w:r>
          </w:p>
        </w:tc>
      </w:tr>
      <w:tr w:rsidR="00742EC5" w:rsidRPr="00742EC5" w14:paraId="68DF1178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90A23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proofErr w:type="spellStart"/>
            <w:r w:rsidRPr="00742EC5">
              <w:rPr>
                <w:rFonts w:eastAsia="Times New Roman"/>
                <w:sz w:val="22"/>
                <w:szCs w:val="22"/>
                <w:lang w:val="en-US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1CF91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4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2A0AB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4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023B7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D0C9B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33C20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5472F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2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9FEDB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2.636</w:t>
            </w:r>
          </w:p>
        </w:tc>
      </w:tr>
      <w:tr w:rsidR="00742EC5" w:rsidRPr="00742EC5" w14:paraId="7D5E1B08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4CEC9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12238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D9527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8E94A3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43092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46ADD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A8AD0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840BB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820</w:t>
            </w:r>
          </w:p>
        </w:tc>
      </w:tr>
      <w:tr w:rsidR="00742EC5" w:rsidRPr="00742EC5" w14:paraId="5B59FB9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53991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7FA20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EB381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47CB3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F29A81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D7CC3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6CB28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2FBB2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89</w:t>
            </w:r>
          </w:p>
        </w:tc>
      </w:tr>
      <w:tr w:rsidR="00742EC5" w:rsidRPr="00742EC5" w14:paraId="10B3F2A8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079387A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Num. obs.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B34824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41FAE0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62C3DA1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61F074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6D024D6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875807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775D92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</w:tr>
      <w:tr w:rsidR="00742EC5" w:rsidRPr="00742EC5" w14:paraId="34517283" w14:textId="77777777" w:rsidTr="00742EC5">
        <w:trPr>
          <w:tblCellSpacing w:w="0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FB1A8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>p &lt; 0.05</w:t>
            </w:r>
          </w:p>
        </w:tc>
      </w:tr>
    </w:tbl>
    <w:p w14:paraId="1FB6D8E9" w14:textId="6C5D53FE" w:rsidR="0045691F" w:rsidRPr="00742EC5" w:rsidRDefault="00742EC5" w:rsidP="0045691F">
      <w:pPr>
        <w:rPr>
          <w:rFonts w:eastAsia="Times New Roman"/>
          <w:lang w:val="en-US"/>
        </w:rPr>
      </w:pPr>
      <w:r w:rsidRPr="00742EC5">
        <w:rPr>
          <w:lang w:val="en-US"/>
        </w:rPr>
        <w:br w:type="page"/>
      </w:r>
      <w:r w:rsidR="0045691F" w:rsidRPr="0045691F">
        <w:rPr>
          <w:rFonts w:eastAsia="Times New Roman"/>
          <w:b/>
          <w:lang w:val="en-US"/>
        </w:rPr>
        <w:lastRenderedPageBreak/>
        <w:t xml:space="preserve">Table </w:t>
      </w:r>
      <w:r w:rsidR="0045691F">
        <w:rPr>
          <w:rFonts w:eastAsia="Times New Roman"/>
          <w:b/>
          <w:lang w:val="en-US"/>
        </w:rPr>
        <w:t>4</w:t>
      </w:r>
      <w:r w:rsidR="0045691F" w:rsidRPr="00742EC5">
        <w:rPr>
          <w:rFonts w:eastAsia="Times New Roman"/>
          <w:lang w:val="en-US"/>
        </w:rPr>
        <w:t>.</w:t>
      </w:r>
      <w:r w:rsidR="0045691F">
        <w:rPr>
          <w:rFonts w:eastAsia="Times New Roman"/>
          <w:lang w:val="en-US"/>
        </w:rPr>
        <w:t xml:space="preserve"> Ranking of models for modeling scenario (d): prediction of ecological integrity at </w:t>
      </w:r>
      <w:r w:rsidR="000E164A">
        <w:rPr>
          <w:rFonts w:eastAsia="Times New Roman"/>
          <w:lang w:val="en-US"/>
        </w:rPr>
        <w:t>a regional</w:t>
      </w:r>
      <w:r w:rsidR="0045691F">
        <w:rPr>
          <w:rFonts w:eastAsia="Times New Roman"/>
          <w:lang w:val="en-US"/>
        </w:rPr>
        <w:t xml:space="preserve"> scale, using human threat and environmental variables as predictors.</w:t>
      </w:r>
    </w:p>
    <w:p w14:paraId="4C4CEA3D" w14:textId="77777777" w:rsidR="00742EC5" w:rsidRPr="00742EC5" w:rsidRDefault="00742EC5" w:rsidP="0045691F">
      <w:pPr>
        <w:tabs>
          <w:tab w:val="left" w:pos="2700"/>
        </w:tabs>
        <w:rPr>
          <w:lang w:val="en-US"/>
        </w:rPr>
      </w:pPr>
    </w:p>
    <w:p w14:paraId="50895670" w14:textId="77777777" w:rsidR="00742EC5" w:rsidRPr="00742EC5" w:rsidRDefault="00742EC5">
      <w:pPr>
        <w:rPr>
          <w:lang w:val="en-US"/>
        </w:rPr>
      </w:pP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8"/>
        <w:gridCol w:w="974"/>
        <w:gridCol w:w="974"/>
        <w:gridCol w:w="974"/>
        <w:gridCol w:w="959"/>
        <w:gridCol w:w="959"/>
        <w:gridCol w:w="959"/>
        <w:gridCol w:w="959"/>
        <w:gridCol w:w="959"/>
      </w:tblGrid>
      <w:tr w:rsidR="00742EC5" w:rsidRPr="00742EC5" w14:paraId="077960A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C1F859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EAF6E27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8948E0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FB1F7BF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14CBF1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60FE9E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BC94EB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EB44FE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D68147" w14:textId="77777777" w:rsidR="00742EC5" w:rsidRPr="00742EC5" w:rsidRDefault="00742EC5" w:rsidP="00147B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Model 8</w:t>
            </w:r>
          </w:p>
        </w:tc>
      </w:tr>
      <w:tr w:rsidR="00742EC5" w:rsidRPr="00742EC5" w14:paraId="245AA973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59414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85331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7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E777C8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45E0CB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1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25700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43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9B66C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8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F3489C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3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20FEF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6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893897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77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742EC5" w:rsidRPr="00742EC5" w14:paraId="70C266BE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8FE7C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F3CC4C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202CC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E0EB3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CDCCB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0E47D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C2259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DD3E1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5DB0C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26)</w:t>
            </w:r>
          </w:p>
        </w:tc>
      </w:tr>
      <w:tr w:rsidR="00742EC5" w:rsidRPr="00742EC5" w14:paraId="2B58C4D5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3DA50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Ro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93991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57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938E6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756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99B41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597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C4857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46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50B93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353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004F1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B5980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8E1DEA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472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742EC5" w:rsidRPr="00742EC5" w14:paraId="01F4669B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C0C65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F086A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E1798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F81DE6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F3631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A4F80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8D56C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F61D5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E3A69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430)</w:t>
            </w:r>
          </w:p>
        </w:tc>
      </w:tr>
      <w:tr w:rsidR="00742EC5" w:rsidRPr="00742EC5" w14:paraId="791AFED1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160BBCD" w14:textId="28BDB200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Thermoelec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97E50C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ED7BED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04FA4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8C698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93948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A258D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FFBD3E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DCCCA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5CE20AE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AF688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C529E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B0F3B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0157D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91E7B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6770C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BEED8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36661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645DC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3A250EB9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FC896A" w14:textId="106281D2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Hydroelec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5E58C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EBF9A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96A7E8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6C2CD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9E88E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8C98E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9F8E7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18863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624BC55D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F69B9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07D11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508A3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EE5B4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3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D6B1D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DBC15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F8BD81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613E9C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37B8A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5465B1DF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10F83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87C6DE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2F937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8E6DD4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CC6F9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3BEE8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88899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E2BB2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C0D79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357EE9F1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142F6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75AD1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0C4E9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AFC42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E0FF2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1CA72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FBE42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3F0BE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CF431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5C2EC6E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0F989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Style w:val="hps"/>
                <w:sz w:val="22"/>
                <w:szCs w:val="22"/>
                <w:lang w:val="en-US"/>
              </w:rPr>
              <w:t>Water withdraw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B648E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178E9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0395D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54BC2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AB6A1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6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1E959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69E314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734134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32ED6B30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EF208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40C95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4D723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93CA6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03B19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5EFFA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5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28874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BD9A1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136CF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6DF98638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1BE15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Human sett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A392C6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0583F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8F21D9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C326F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853B84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0223F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649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FEDAA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12523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2C230007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25747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B8D95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BEFD2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A7642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206A8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B7A70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DE9BF4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5E26B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0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887C7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742EC5" w:rsidRPr="00742EC5" w14:paraId="135D2993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373A6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Aqu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7FD67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D6B9B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2F860BB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8536F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C1BAF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1C988F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22BB7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0EFC4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1.193</w:t>
            </w:r>
          </w:p>
        </w:tc>
      </w:tr>
      <w:tr w:rsidR="00742EC5" w:rsidRPr="00742EC5" w14:paraId="77D50769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B246D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F89DA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3E0E7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A1FAB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BB753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13DA1E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CAC6F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06042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3760E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(1.328)</w:t>
            </w:r>
          </w:p>
        </w:tc>
      </w:tr>
      <w:tr w:rsidR="00742EC5" w:rsidRPr="00742EC5" w14:paraId="342565B2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D1F5AA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Log Likelihood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F0BC80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0.70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497D1A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96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67CB61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72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DF95C1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49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5D5A07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41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4A6B6579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0.03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C7CAC5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3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3E64BB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31.152</w:t>
            </w:r>
          </w:p>
        </w:tc>
      </w:tr>
      <w:tr w:rsidR="00742EC5" w:rsidRPr="00742EC5" w14:paraId="6F70614B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70B5E6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proofErr w:type="spellStart"/>
            <w:r w:rsidRPr="00742EC5">
              <w:rPr>
                <w:rFonts w:eastAsia="Times New Roman"/>
                <w:sz w:val="22"/>
                <w:szCs w:val="22"/>
                <w:lang w:val="en-US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951F5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4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A20D9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4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5AF500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13CB7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194B8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2A1A9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A0016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2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7DE10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-52.636</w:t>
            </w:r>
          </w:p>
        </w:tc>
      </w:tr>
      <w:tr w:rsidR="00742EC5" w:rsidRPr="00742EC5" w14:paraId="23521600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7032B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EED223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BB9EE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8EE175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EF9EA3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42189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182D531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128C6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F7F92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1.820</w:t>
            </w:r>
          </w:p>
        </w:tc>
      </w:tr>
      <w:tr w:rsidR="00742EC5" w:rsidRPr="00742EC5" w14:paraId="3FF30AE9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6A3E53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AE41E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77BE9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DB525B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F83458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3134FF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2CC1D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A4BAA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2E0E36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0.079</w:t>
            </w:r>
          </w:p>
        </w:tc>
      </w:tr>
      <w:tr w:rsidR="00742EC5" w:rsidRPr="00742EC5" w14:paraId="74A5A055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D827DB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Num. obs.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0CDF961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6B0B075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CE45EDA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972BE0D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89BA5FE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7A8D5F4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6D9473BC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155281B7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lang w:val="en-US"/>
              </w:rPr>
              <w:t>29</w:t>
            </w:r>
          </w:p>
        </w:tc>
      </w:tr>
      <w:tr w:rsidR="00742EC5" w:rsidRPr="00742EC5" w14:paraId="2F2656E4" w14:textId="77777777" w:rsidTr="00742EC5">
        <w:trPr>
          <w:tblCellSpacing w:w="0" w:type="dxa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8E4822" w14:textId="77777777" w:rsidR="00742EC5" w:rsidRPr="00742EC5" w:rsidRDefault="00742EC5" w:rsidP="00147B93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 xml:space="preserve">p &lt; 0.01, </w:t>
            </w:r>
            <w:r w:rsidRPr="00742EC5">
              <w:rPr>
                <w:rFonts w:eastAsia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742EC5">
              <w:rPr>
                <w:rFonts w:eastAsia="Times New Roman"/>
                <w:sz w:val="22"/>
                <w:szCs w:val="22"/>
                <w:lang w:val="en-US"/>
              </w:rPr>
              <w:t>p &lt; 0.05</w:t>
            </w:r>
          </w:p>
        </w:tc>
      </w:tr>
      <w:tr w:rsidR="00742EC5" w:rsidRPr="00742EC5" w14:paraId="1D0656FE" w14:textId="77777777" w:rsidTr="00742EC5">
        <w:trPr>
          <w:tblCellSpacing w:w="0" w:type="dxa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37605A" w14:textId="77777777" w:rsidR="00742EC5" w:rsidRPr="00742EC5" w:rsidRDefault="00742EC5" w:rsidP="00147B93">
            <w:pPr>
              <w:spacing w:before="72"/>
              <w:jc w:val="center"/>
              <w:textAlignment w:val="baseline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</w:tbl>
    <w:p w14:paraId="394798F2" w14:textId="77777777" w:rsidR="00742EC5" w:rsidRPr="00742EC5" w:rsidRDefault="00742EC5">
      <w:pPr>
        <w:rPr>
          <w:lang w:val="en-US"/>
        </w:rPr>
      </w:pP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"/>
      </w:tblGrid>
      <w:tr w:rsidR="00742EC5" w:rsidRPr="00742EC5" w14:paraId="3889A505" w14:textId="77777777" w:rsidTr="00742EC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079D35" w14:textId="77777777" w:rsidR="00742EC5" w:rsidRPr="00742EC5" w:rsidRDefault="00742EC5" w:rsidP="00147B93">
            <w:pPr>
              <w:spacing w:before="72"/>
              <w:jc w:val="center"/>
              <w:textAlignment w:val="baseline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</w:tbl>
    <w:p w14:paraId="17686DC7" w14:textId="77777777" w:rsidR="00742EC5" w:rsidRPr="00742EC5" w:rsidRDefault="00742EC5">
      <w:pPr>
        <w:rPr>
          <w:lang w:val="en-US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0"/>
      </w:tblGrid>
      <w:tr w:rsidR="00742EC5" w:rsidRPr="00742EC5" w14:paraId="53BD644D" w14:textId="77777777" w:rsidTr="00742EC5">
        <w:trPr>
          <w:tblCellSpacing w:w="0" w:type="dxa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3FAC43" w14:textId="77777777" w:rsidR="00742EC5" w:rsidRPr="00742EC5" w:rsidRDefault="00742EC5" w:rsidP="00147B93">
            <w:pPr>
              <w:spacing w:before="72"/>
              <w:jc w:val="center"/>
              <w:textAlignment w:val="baseline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</w:tbl>
    <w:p w14:paraId="2BBD94B2" w14:textId="77777777" w:rsidR="00742EC5" w:rsidRPr="00742EC5" w:rsidRDefault="00742EC5" w:rsidP="00101E3C">
      <w:pPr>
        <w:tabs>
          <w:tab w:val="left" w:pos="5415"/>
        </w:tabs>
        <w:rPr>
          <w:rFonts w:eastAsia="Times New Roman"/>
          <w:lang w:val="en-US"/>
        </w:rPr>
      </w:pPr>
    </w:p>
    <w:p w14:paraId="5854DE7F" w14:textId="7A5640A1" w:rsidR="00BA68FB" w:rsidRDefault="00BA68FB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11455398" w14:textId="6C939293" w:rsidR="00BA68FB" w:rsidRDefault="00BA68FB" w:rsidP="00BA68FB">
      <w:pPr>
        <w:rPr>
          <w:lang w:val="en-US"/>
        </w:rPr>
      </w:pPr>
      <w:r>
        <w:rPr>
          <w:b/>
          <w:lang w:val="en-US"/>
        </w:rPr>
        <w:lastRenderedPageBreak/>
        <w:t>Table 5</w:t>
      </w:r>
      <w:r w:rsidRPr="00C82986">
        <w:rPr>
          <w:b/>
          <w:lang w:val="en-US"/>
        </w:rPr>
        <w:t>.</w:t>
      </w:r>
      <w:r w:rsidRPr="00C82986">
        <w:rPr>
          <w:lang w:val="en-US"/>
        </w:rPr>
        <w:t xml:space="preserve"> </w:t>
      </w:r>
      <w:r>
        <w:rPr>
          <w:lang w:val="en-US"/>
        </w:rPr>
        <w:t>Best models for predicting the</w:t>
      </w:r>
      <w:bookmarkStart w:id="0" w:name="_Hlk19030989"/>
      <w:r>
        <w:rPr>
          <w:lang w:val="en-US"/>
        </w:rPr>
        <w:t xml:space="preserve"> </w:t>
      </w:r>
      <w:r w:rsidRPr="00CF2EEC">
        <w:rPr>
          <w:b/>
          <w:lang w:val="en-US"/>
        </w:rPr>
        <w:t xml:space="preserve">weighted </w:t>
      </w:r>
      <w:bookmarkEnd w:id="0"/>
      <w:r w:rsidRPr="00CF2EEC">
        <w:rPr>
          <w:b/>
          <w:lang w:val="en-US"/>
        </w:rPr>
        <w:t>ecological integrity index</w:t>
      </w:r>
      <w:r w:rsidRPr="00C82986">
        <w:rPr>
          <w:lang w:val="en-US"/>
        </w:rPr>
        <w:t xml:space="preserve"> (EII)</w:t>
      </w:r>
      <w:r>
        <w:rPr>
          <w:lang w:val="en-US"/>
        </w:rPr>
        <w:t xml:space="preserve"> in four different modeling scenarios (a-d)</w:t>
      </w:r>
      <w:r w:rsidRPr="00C82986">
        <w:rPr>
          <w:lang w:val="en-US"/>
        </w:rPr>
        <w:t xml:space="preserve">. </w:t>
      </w:r>
      <w:r>
        <w:rPr>
          <w:lang w:val="en-US"/>
        </w:rPr>
        <w:t xml:space="preserve">All predictor variables, included environmental factors, were scaled between 0-1. </w:t>
      </w:r>
    </w:p>
    <w:p w14:paraId="746AF4E7" w14:textId="77777777" w:rsidR="00BA68FB" w:rsidRPr="00C82986" w:rsidRDefault="00BA68FB" w:rsidP="00BA68F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126"/>
        <w:gridCol w:w="1418"/>
        <w:gridCol w:w="850"/>
        <w:gridCol w:w="1843"/>
      </w:tblGrid>
      <w:tr w:rsidR="00BA68FB" w:rsidRPr="00BA68FB" w14:paraId="445400DB" w14:textId="77777777" w:rsidTr="00BA68FB">
        <w:tc>
          <w:tcPr>
            <w:tcW w:w="3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A4B9AC" w14:textId="77777777" w:rsidR="00BA68FB" w:rsidRPr="00E4426E" w:rsidRDefault="00BA68FB" w:rsidP="00147B93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426E">
              <w:rPr>
                <w:rFonts w:ascii="Times New Roman" w:hAnsi="Times New Roman" w:cs="Times New Roman"/>
                <w:lang w:val="en-US"/>
              </w:rPr>
              <w:t>Modeling scenario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73D1F3" w14:textId="77777777" w:rsidR="00BA68FB" w:rsidRPr="00E4426E" w:rsidRDefault="00BA68FB" w:rsidP="00147B93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426E">
              <w:rPr>
                <w:rFonts w:ascii="Times New Roman" w:hAnsi="Times New Roman" w:cs="Times New Roman"/>
                <w:lang w:val="en-US"/>
              </w:rPr>
              <w:t>Selected variabl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4A48A5" w14:textId="77777777" w:rsidR="00BA68FB" w:rsidRPr="00E4426E" w:rsidRDefault="00BA68FB" w:rsidP="00147B93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426E">
              <w:rPr>
                <w:rFonts w:ascii="Times New Roman" w:hAnsi="Times New Roman" w:cs="Times New Roman"/>
                <w:lang w:val="en-US"/>
              </w:rPr>
              <w:t>Coefficient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D1B4F7" w14:textId="77777777" w:rsidR="00BA68FB" w:rsidRPr="00E4426E" w:rsidRDefault="00BA68FB" w:rsidP="00147B93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ICc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18251A" w14:textId="77777777" w:rsidR="00BA68FB" w:rsidRPr="00E4426E" w:rsidRDefault="00BA68FB" w:rsidP="00147B93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426E">
              <w:rPr>
                <w:rFonts w:ascii="Times New Roman" w:hAnsi="Times New Roman" w:cs="Times New Roman"/>
                <w:lang w:val="en-US"/>
              </w:rPr>
              <w:t>Mean R</w:t>
            </w:r>
            <w:r w:rsidRPr="00E4426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4426E">
              <w:rPr>
                <w:rFonts w:ascii="Times New Roman" w:hAnsi="Times New Roman" w:cs="Times New Roman"/>
                <w:lang w:val="en-US"/>
              </w:rPr>
              <w:t xml:space="preserve"> (from cross-validation)</w:t>
            </w:r>
          </w:p>
        </w:tc>
      </w:tr>
      <w:tr w:rsidR="00BA68FB" w:rsidRPr="00E409F0" w14:paraId="27585554" w14:textId="77777777" w:rsidTr="00BA68FB">
        <w:tc>
          <w:tcPr>
            <w:tcW w:w="3085" w:type="dxa"/>
            <w:tcBorders>
              <w:top w:val="single" w:sz="12" w:space="0" w:color="auto"/>
              <w:left w:val="nil"/>
              <w:right w:val="nil"/>
            </w:tcBorders>
          </w:tcPr>
          <w:p w14:paraId="65B1A40D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 xml:space="preserve">a. </w:t>
            </w:r>
            <w:bookmarkStart w:id="1" w:name="_GoBack"/>
            <w:r>
              <w:rPr>
                <w:rFonts w:ascii="Times New Roman" w:hAnsi="Times New Roman" w:cs="Times New Roman"/>
                <w:lang w:val="en-US"/>
              </w:rPr>
              <w:t>River</w:t>
            </w:r>
            <w:bookmarkEnd w:id="1"/>
            <w:r>
              <w:rPr>
                <w:rFonts w:ascii="Times New Roman" w:hAnsi="Times New Roman" w:cs="Times New Roman"/>
                <w:lang w:val="en-US"/>
              </w:rPr>
              <w:t xml:space="preserve"> EII prediction, with</w:t>
            </w:r>
            <w:r w:rsidRPr="00E409F0">
              <w:rPr>
                <w:rFonts w:ascii="Times New Roman" w:hAnsi="Times New Roman" w:cs="Times New Roman"/>
                <w:lang w:val="en-US"/>
              </w:rPr>
              <w:t xml:space="preserve"> threat 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(N = 140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6AEF8666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E409F0">
              <w:rPr>
                <w:rFonts w:ascii="Times New Roman" w:hAnsi="Times New Roman" w:cs="Times New Roman"/>
                <w:i/>
                <w:lang w:val="en-US"/>
              </w:rPr>
              <w:t>Intercept</w:t>
            </w:r>
          </w:p>
          <w:p w14:paraId="0203E4AE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Human settlements</w:t>
            </w:r>
          </w:p>
          <w:p w14:paraId="6A6890CB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Road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4887B4AF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2F4F29">
              <w:rPr>
                <w:rFonts w:ascii="Times New Roman" w:hAnsi="Times New Roman" w:cs="Times New Roman"/>
                <w:lang w:val="en-US"/>
              </w:rPr>
              <w:t>0.68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09F0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92B6E80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2F4F29">
              <w:rPr>
                <w:rFonts w:ascii="Times New Roman" w:hAnsi="Times New Roman" w:cs="Times New Roman"/>
                <w:lang w:val="en-US"/>
              </w:rPr>
              <w:t>-0.135</w:t>
            </w:r>
            <w:r w:rsidRPr="00E409F0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  <w:p w14:paraId="323ADE92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2F4F29">
              <w:rPr>
                <w:rFonts w:ascii="Times New Roman" w:hAnsi="Times New Roman" w:cs="Times New Roman"/>
                <w:lang w:val="en-US"/>
              </w:rPr>
              <w:t>-0.097</w:t>
            </w:r>
            <w:r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1779581D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51.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2536188B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 xml:space="preserve"> (SD</w:t>
            </w:r>
            <w:r w:rsidRPr="00E409F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409F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409F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A68FB" w:rsidRPr="00E409F0" w14:paraId="773A5231" w14:textId="77777777" w:rsidTr="00BA68FB">
        <w:tc>
          <w:tcPr>
            <w:tcW w:w="3085" w:type="dxa"/>
            <w:tcBorders>
              <w:left w:val="nil"/>
              <w:right w:val="nil"/>
            </w:tcBorders>
          </w:tcPr>
          <w:p w14:paraId="02CE4046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 xml:space="preserve">b. </w:t>
            </w:r>
            <w:r>
              <w:rPr>
                <w:rFonts w:ascii="Times New Roman" w:hAnsi="Times New Roman" w:cs="Times New Roman"/>
                <w:lang w:val="en-US"/>
              </w:rPr>
              <w:t>River EII prediction, with</w:t>
            </w:r>
            <w:r w:rsidRPr="00E409F0">
              <w:rPr>
                <w:rFonts w:ascii="Times New Roman" w:hAnsi="Times New Roman" w:cs="Times New Roman"/>
                <w:lang w:val="en-US"/>
              </w:rPr>
              <w:t xml:space="preserve"> threat </w:t>
            </w:r>
            <w:r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E409F0">
              <w:rPr>
                <w:rFonts w:ascii="Times New Roman" w:hAnsi="Times New Roman" w:cs="Times New Roman"/>
                <w:lang w:val="en-US"/>
              </w:rPr>
              <w:t>environmental 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(N = 14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847F38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E409F0">
              <w:rPr>
                <w:rFonts w:ascii="Times New Roman" w:hAnsi="Times New Roman" w:cs="Times New Roman"/>
                <w:i/>
                <w:lang w:val="en-US"/>
              </w:rPr>
              <w:t>Intercept</w:t>
            </w:r>
          </w:p>
          <w:p w14:paraId="1F114D42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Human settlements</w:t>
            </w:r>
          </w:p>
          <w:p w14:paraId="75CD9326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Roads</w:t>
            </w:r>
          </w:p>
          <w:p w14:paraId="6A92FF28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Oil activities</w:t>
            </w:r>
          </w:p>
          <w:p w14:paraId="2453802B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Elevation</w:t>
            </w:r>
          </w:p>
          <w:p w14:paraId="3268B4E8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F10677" w14:textId="77777777" w:rsidR="00BA68FB" w:rsidRPr="00E409F0" w:rsidRDefault="00BA68FB" w:rsidP="00BA68FB">
            <w:pPr>
              <w:rPr>
                <w:rFonts w:ascii="Times New Roman" w:hAnsi="Times New Roman" w:cs="Times New Roman"/>
              </w:rPr>
            </w:pPr>
            <w:r w:rsidRPr="00E409F0">
              <w:rPr>
                <w:rFonts w:ascii="Times New Roman" w:hAnsi="Times New Roman" w:cs="Times New Roman"/>
              </w:rPr>
              <w:t>0.7 ***</w:t>
            </w:r>
          </w:p>
          <w:p w14:paraId="3A91E96F" w14:textId="77777777" w:rsidR="00BA68FB" w:rsidRDefault="00BA68FB" w:rsidP="00BA68FB">
            <w:pPr>
              <w:rPr>
                <w:rFonts w:ascii="Times New Roman" w:hAnsi="Times New Roman" w:cs="Times New Roman"/>
              </w:rPr>
            </w:pPr>
            <w:r w:rsidRPr="00797BE0">
              <w:rPr>
                <w:rFonts w:ascii="Times New Roman" w:hAnsi="Times New Roman" w:cs="Times New Roman"/>
              </w:rPr>
              <w:t>-0.111</w:t>
            </w:r>
          </w:p>
          <w:p w14:paraId="0AB517E0" w14:textId="77777777" w:rsidR="00BA68FB" w:rsidRPr="00E409F0" w:rsidRDefault="00BA68FB" w:rsidP="00BA68FB">
            <w:pPr>
              <w:rPr>
                <w:rFonts w:ascii="Times New Roman" w:hAnsi="Times New Roman" w:cs="Times New Roman"/>
              </w:rPr>
            </w:pPr>
            <w:r w:rsidRPr="00E409F0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 xml:space="preserve">19 </w:t>
            </w:r>
            <w:r w:rsidRPr="00E409F0">
              <w:rPr>
                <w:rFonts w:ascii="Times New Roman" w:hAnsi="Times New Roman" w:cs="Times New Roman"/>
              </w:rPr>
              <w:t>**</w:t>
            </w:r>
          </w:p>
          <w:p w14:paraId="6061A9F7" w14:textId="77777777" w:rsidR="00BA68FB" w:rsidRDefault="00BA68FB" w:rsidP="00BA68FB">
            <w:pPr>
              <w:rPr>
                <w:rFonts w:ascii="Times New Roman" w:hAnsi="Times New Roman" w:cs="Times New Roman"/>
              </w:rPr>
            </w:pPr>
            <w:r w:rsidRPr="00797BE0">
              <w:rPr>
                <w:rFonts w:ascii="Times New Roman" w:hAnsi="Times New Roman" w:cs="Times New Roman"/>
              </w:rPr>
              <w:t>-0.126</w:t>
            </w:r>
          </w:p>
          <w:p w14:paraId="1DC24E69" w14:textId="77777777" w:rsidR="00BA68FB" w:rsidRPr="00E409F0" w:rsidRDefault="00BA68FB" w:rsidP="00BA68FB">
            <w:pPr>
              <w:rPr>
                <w:rFonts w:ascii="Times New Roman" w:hAnsi="Times New Roman" w:cs="Times New Roman"/>
              </w:rPr>
            </w:pPr>
            <w:r w:rsidRPr="00E409F0">
              <w:rPr>
                <w:rFonts w:ascii="Times New Roman" w:hAnsi="Times New Roman" w:cs="Times New Roman"/>
              </w:rPr>
              <w:t>-0.17</w:t>
            </w:r>
            <w:r>
              <w:rPr>
                <w:rFonts w:ascii="Times New Roman" w:hAnsi="Times New Roman" w:cs="Times New Roman"/>
              </w:rPr>
              <w:t>7</w:t>
            </w:r>
            <w:r w:rsidRPr="00E409F0">
              <w:rPr>
                <w:rFonts w:ascii="Times New Roman" w:hAnsi="Times New Roman" w:cs="Times New Roman"/>
              </w:rPr>
              <w:t xml:space="preserve"> ***</w:t>
            </w:r>
          </w:p>
          <w:p w14:paraId="4246D847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97BE0">
              <w:rPr>
                <w:rFonts w:ascii="Times New Roman" w:hAnsi="Times New Roman" w:cs="Times New Roman"/>
              </w:rPr>
              <w:t>0.241</w:t>
            </w:r>
            <w:r w:rsidRPr="00E409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E3F63C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97BE0">
              <w:rPr>
                <w:rFonts w:ascii="Times New Roman" w:hAnsi="Times New Roman" w:cs="Times New Roman"/>
                <w:lang w:val="en-US"/>
              </w:rPr>
              <w:t>-271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E6A187C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2E625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1 (SD 0.13)</w:t>
            </w:r>
          </w:p>
        </w:tc>
      </w:tr>
      <w:tr w:rsidR="00BA68FB" w:rsidRPr="00E409F0" w14:paraId="443B0569" w14:textId="77777777" w:rsidTr="00BA68FB">
        <w:tc>
          <w:tcPr>
            <w:tcW w:w="3085" w:type="dxa"/>
            <w:tcBorders>
              <w:left w:val="nil"/>
              <w:right w:val="nil"/>
            </w:tcBorders>
          </w:tcPr>
          <w:p w14:paraId="13701977" w14:textId="77777777" w:rsidR="00BA68FB" w:rsidRPr="00E409F0" w:rsidRDefault="00BA68FB" w:rsidP="00BA68FB">
            <w:pPr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c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09F0">
              <w:rPr>
                <w:rFonts w:ascii="Times New Roman" w:hAnsi="Times New Roman" w:cs="Times New Roman"/>
                <w:lang w:val="en-US"/>
              </w:rPr>
              <w:t xml:space="preserve">EII </w:t>
            </w:r>
            <w:r>
              <w:rPr>
                <w:rFonts w:ascii="Times New Roman" w:hAnsi="Times New Roman" w:cs="Times New Roman"/>
                <w:lang w:val="en-US"/>
              </w:rPr>
              <w:t xml:space="preserve">prediction with </w:t>
            </w:r>
            <w:r w:rsidRPr="00E409F0">
              <w:rPr>
                <w:rFonts w:ascii="Times New Roman" w:hAnsi="Times New Roman" w:cs="Times New Roman"/>
                <w:lang w:val="en-US"/>
              </w:rPr>
              <w:t>threat 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(N = 2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E8DA0DA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E409F0">
              <w:rPr>
                <w:rFonts w:ascii="Times New Roman" w:hAnsi="Times New Roman" w:cs="Times New Roman"/>
                <w:i/>
                <w:lang w:val="en-US"/>
              </w:rPr>
              <w:t>Intercept</w:t>
            </w:r>
          </w:p>
          <w:p w14:paraId="2A60B4FF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Human settlement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0C6065" w14:textId="77777777" w:rsidR="00BA68FB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C4E36">
              <w:rPr>
                <w:rFonts w:ascii="Times New Roman" w:hAnsi="Times New Roman" w:cs="Times New Roman"/>
                <w:lang w:val="en-US"/>
              </w:rPr>
              <w:t>0.67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1EBA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04DAE0A8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C4E36">
              <w:rPr>
                <w:rFonts w:ascii="Times New Roman" w:hAnsi="Times New Roman" w:cs="Times New Roman"/>
                <w:lang w:val="en-US"/>
              </w:rPr>
              <w:t>-0.58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1EB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E937F7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C4E36">
              <w:rPr>
                <w:rFonts w:ascii="Times New Roman" w:hAnsi="Times New Roman" w:cs="Times New Roman"/>
                <w:lang w:val="en-US"/>
              </w:rPr>
              <w:t>-38.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D14DBA5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2E625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 (SD 0.31)</w:t>
            </w:r>
          </w:p>
        </w:tc>
      </w:tr>
      <w:tr w:rsidR="00BA68FB" w:rsidRPr="00E409F0" w14:paraId="1A69573E" w14:textId="77777777" w:rsidTr="00BA68FB">
        <w:tc>
          <w:tcPr>
            <w:tcW w:w="3085" w:type="dxa"/>
            <w:tcBorders>
              <w:left w:val="nil"/>
              <w:right w:val="nil"/>
            </w:tcBorders>
          </w:tcPr>
          <w:p w14:paraId="274B5707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 xml:space="preserve">d. </w:t>
            </w:r>
            <w:proofErr w:type="spellStart"/>
            <w:r w:rsidRPr="00E409F0">
              <w:rPr>
                <w:rFonts w:ascii="Times New Roman" w:hAnsi="Times New Roman" w:cs="Times New Roman"/>
                <w:lang w:val="en-US"/>
              </w:rPr>
              <w:t>Microbasin</w:t>
            </w:r>
            <w:proofErr w:type="spellEnd"/>
            <w:r w:rsidRPr="00E409F0">
              <w:rPr>
                <w:rFonts w:ascii="Times New Roman" w:hAnsi="Times New Roman" w:cs="Times New Roman"/>
                <w:lang w:val="en-US"/>
              </w:rPr>
              <w:t xml:space="preserve"> EII </w:t>
            </w:r>
            <w:r>
              <w:rPr>
                <w:rFonts w:ascii="Times New Roman" w:hAnsi="Times New Roman" w:cs="Times New Roman"/>
                <w:lang w:val="en-US"/>
              </w:rPr>
              <w:t xml:space="preserve">prediction with </w:t>
            </w:r>
            <w:r w:rsidRPr="00E409F0">
              <w:rPr>
                <w:rFonts w:ascii="Times New Roman" w:hAnsi="Times New Roman" w:cs="Times New Roman"/>
                <w:lang w:val="en-US"/>
              </w:rPr>
              <w:t xml:space="preserve">threat </w:t>
            </w:r>
            <w:r>
              <w:rPr>
                <w:rFonts w:ascii="Times New Roman" w:hAnsi="Times New Roman" w:cs="Times New Roman"/>
                <w:lang w:val="en-US"/>
              </w:rPr>
              <w:t xml:space="preserve">and environmental </w:t>
            </w:r>
            <w:r w:rsidRPr="00E409F0">
              <w:rPr>
                <w:rFonts w:ascii="Times New Roman" w:hAnsi="Times New Roman" w:cs="Times New Roman"/>
                <w:lang w:val="en-US"/>
              </w:rPr>
              <w:t>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(N = 2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0565EC5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E409F0">
              <w:rPr>
                <w:rFonts w:ascii="Times New Roman" w:hAnsi="Times New Roman" w:cs="Times New Roman"/>
                <w:i/>
                <w:lang w:val="en-US"/>
              </w:rPr>
              <w:t>Intercept</w:t>
            </w:r>
          </w:p>
          <w:p w14:paraId="5C7E5A05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E409F0">
              <w:rPr>
                <w:rFonts w:ascii="Times New Roman" w:hAnsi="Times New Roman" w:cs="Times New Roman"/>
                <w:lang w:val="en-US"/>
              </w:rPr>
              <w:t>Human settlement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506354" w14:textId="77777777" w:rsidR="00BA68FB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C4E36">
              <w:rPr>
                <w:rFonts w:ascii="Times New Roman" w:hAnsi="Times New Roman" w:cs="Times New Roman"/>
                <w:lang w:val="en-US"/>
              </w:rPr>
              <w:t>0.67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1EBA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04FF94D7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C4E36">
              <w:rPr>
                <w:rFonts w:ascii="Times New Roman" w:hAnsi="Times New Roman" w:cs="Times New Roman"/>
                <w:lang w:val="en-US"/>
              </w:rPr>
              <w:t>-0.58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1EB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FDB161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7C4E36">
              <w:rPr>
                <w:rFonts w:ascii="Times New Roman" w:hAnsi="Times New Roman" w:cs="Times New Roman"/>
                <w:lang w:val="en-US"/>
              </w:rPr>
              <w:t>-38.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E8AB5B3" w14:textId="77777777" w:rsidR="00BA68FB" w:rsidRPr="00E409F0" w:rsidRDefault="00BA68FB" w:rsidP="00BA68FB">
            <w:pPr>
              <w:tabs>
                <w:tab w:val="left" w:pos="2475"/>
              </w:tabs>
              <w:rPr>
                <w:rFonts w:ascii="Times New Roman" w:hAnsi="Times New Roman" w:cs="Times New Roman"/>
                <w:lang w:val="en-US"/>
              </w:rPr>
            </w:pPr>
            <w:r w:rsidRPr="002E625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 (SD 0.31)</w:t>
            </w:r>
          </w:p>
        </w:tc>
      </w:tr>
    </w:tbl>
    <w:p w14:paraId="56449660" w14:textId="77777777" w:rsidR="00BA68FB" w:rsidRPr="00DB1EBA" w:rsidRDefault="00BA68FB" w:rsidP="00BA68FB">
      <w:pPr>
        <w:spacing w:after="120" w:line="480" w:lineRule="auto"/>
        <w:jc w:val="both"/>
        <w:rPr>
          <w:lang w:val="en-US"/>
        </w:rPr>
      </w:pPr>
      <w:r w:rsidRPr="00DB1EBA">
        <w:rPr>
          <w:lang w:val="en-US"/>
        </w:rPr>
        <w:t xml:space="preserve">*** </w:t>
      </w:r>
      <w:r w:rsidRPr="00066B2D">
        <w:rPr>
          <w:i/>
          <w:lang w:val="en-US"/>
        </w:rPr>
        <w:t>p</w:t>
      </w:r>
      <w:r w:rsidRPr="00DB1EBA">
        <w:rPr>
          <w:lang w:val="en-US"/>
        </w:rPr>
        <w:t xml:space="preserve"> &lt; 0.001, ** </w:t>
      </w:r>
      <w:r w:rsidRPr="00066B2D">
        <w:rPr>
          <w:i/>
          <w:lang w:val="en-US"/>
        </w:rPr>
        <w:t>p</w:t>
      </w:r>
      <w:r w:rsidRPr="00DB1EBA">
        <w:rPr>
          <w:lang w:val="en-US"/>
        </w:rPr>
        <w:t xml:space="preserve"> &lt; 0.01, * </w:t>
      </w:r>
      <w:r w:rsidRPr="00066B2D">
        <w:rPr>
          <w:i/>
          <w:lang w:val="en-US"/>
        </w:rPr>
        <w:t>p</w:t>
      </w:r>
      <w:r w:rsidRPr="00DB1EBA">
        <w:rPr>
          <w:lang w:val="en-US"/>
        </w:rPr>
        <w:t xml:space="preserve"> &lt; 0.05</w:t>
      </w:r>
    </w:p>
    <w:p w14:paraId="2049CB33" w14:textId="77777777" w:rsidR="00BA68FB" w:rsidRPr="00D07564" w:rsidRDefault="00BA68FB" w:rsidP="00BA68FB"/>
    <w:p w14:paraId="59FA670F" w14:textId="77777777" w:rsidR="00101E3C" w:rsidRPr="00742EC5" w:rsidRDefault="00101E3C">
      <w:pPr>
        <w:rPr>
          <w:rFonts w:eastAsia="Times New Roman"/>
          <w:lang w:val="en-US"/>
        </w:rPr>
      </w:pPr>
    </w:p>
    <w:sectPr w:rsidR="00101E3C" w:rsidRPr="00742EC5" w:rsidSect="00742EC5">
      <w:pgSz w:w="12240" w:h="15840"/>
      <w:pgMar w:top="1417" w:right="1183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G1tDQxMTMxNjI2MjdW0lEKTi0uzszPAykwqgUAh/QqXiwAAAA="/>
  </w:docVars>
  <w:rsids>
    <w:rsidRoot w:val="00101E3C"/>
    <w:rsid w:val="000E164A"/>
    <w:rsid w:val="00101E3C"/>
    <w:rsid w:val="00147B93"/>
    <w:rsid w:val="001B0D30"/>
    <w:rsid w:val="00266938"/>
    <w:rsid w:val="003D7034"/>
    <w:rsid w:val="0045691F"/>
    <w:rsid w:val="00742EC5"/>
    <w:rsid w:val="007B70A2"/>
    <w:rsid w:val="00A00F2F"/>
    <w:rsid w:val="00BA68FB"/>
    <w:rsid w:val="00C32CA2"/>
    <w:rsid w:val="00CE3BAB"/>
    <w:rsid w:val="00CF2EEC"/>
    <w:rsid w:val="00F22EC1"/>
    <w:rsid w:val="00F744C5"/>
    <w:rsid w:val="54699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4E63D"/>
  <w15:docId w15:val="{ECF34B4E-2A3E-46EF-89CA-04DE58A3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VE" w:eastAsia="es-V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EC1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01E3C"/>
  </w:style>
  <w:style w:type="table" w:styleId="TableGrid">
    <w:name w:val="Table Grid"/>
    <w:basedOn w:val="TableNormal"/>
    <w:uiPriority w:val="59"/>
    <w:rsid w:val="00BA68FB"/>
    <w:rPr>
      <w:rFonts w:asciiTheme="minorHAnsi" w:eastAsiaTheme="minorEastAsia" w:hAnsiTheme="minorHAnsi" w:cstheme="minorBidi"/>
      <w:sz w:val="22"/>
      <w:szCs w:val="22"/>
      <w:lang w:val="es-EC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h</dc:creator>
  <cp:lastModifiedBy>Janeth Lessmann</cp:lastModifiedBy>
  <cp:revision>5</cp:revision>
  <dcterms:created xsi:type="dcterms:W3CDTF">2019-10-03T18:14:00Z</dcterms:created>
  <dcterms:modified xsi:type="dcterms:W3CDTF">2019-10-04T19:47:00Z</dcterms:modified>
</cp:coreProperties>
</file>